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3A955" w14:textId="359E6EAC" w:rsidR="00BD0B47" w:rsidRDefault="00292256" w:rsidP="0029225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material </w:t>
      </w:r>
      <w:r w:rsidR="00BD0B47">
        <w:rPr>
          <w:rFonts w:ascii="Times New Roman" w:hAnsi="Times New Roman"/>
          <w:sz w:val="24"/>
          <w:szCs w:val="24"/>
          <w:lang w:val="en-US"/>
        </w:rPr>
        <w:t>1</w:t>
      </w:r>
    </w:p>
    <w:p w14:paraId="6AAC6630" w14:textId="68B45873" w:rsidR="00BD0B47" w:rsidRPr="0023226D" w:rsidRDefault="00BD0B47" w:rsidP="0029225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</w:t>
      </w:r>
      <w:r w:rsidRPr="0023226D">
        <w:rPr>
          <w:rFonts w:ascii="Times New Roman" w:hAnsi="Times New Roman"/>
          <w:sz w:val="24"/>
          <w:szCs w:val="24"/>
          <w:lang w:val="en-US"/>
        </w:rPr>
        <w:t xml:space="preserve">able </w:t>
      </w:r>
      <w:r w:rsidR="007802B8">
        <w:rPr>
          <w:rFonts w:ascii="Times New Roman" w:hAnsi="Times New Roman"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. Organizational and protocol modifications classified according to the behavioral change wheel conceptual framework intervention components and policy categor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77"/>
        <w:gridCol w:w="1032"/>
        <w:gridCol w:w="1031"/>
        <w:gridCol w:w="1007"/>
        <w:gridCol w:w="1310"/>
        <w:gridCol w:w="886"/>
        <w:gridCol w:w="845"/>
        <w:gridCol w:w="1017"/>
        <w:gridCol w:w="1209"/>
        <w:gridCol w:w="926"/>
        <w:gridCol w:w="1088"/>
        <w:gridCol w:w="1268"/>
      </w:tblGrid>
      <w:tr w:rsidR="00BD0B47" w:rsidRPr="00467A12" w14:paraId="1AF70E32" w14:textId="77777777" w:rsidTr="00112C32">
        <w:tc>
          <w:tcPr>
            <w:tcW w:w="1348" w:type="dxa"/>
          </w:tcPr>
          <w:p w14:paraId="72D92EEE" w14:textId="77777777" w:rsidR="00BD0B47" w:rsidRPr="002C01E8" w:rsidRDefault="00BD0B47" w:rsidP="00292256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C01E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Organizational or protocol modifications</w:t>
            </w:r>
          </w:p>
        </w:tc>
        <w:tc>
          <w:tcPr>
            <w:tcW w:w="1032" w:type="dxa"/>
          </w:tcPr>
          <w:p w14:paraId="10EA4518" w14:textId="77777777" w:rsidR="00BD0B47" w:rsidRPr="002C01E8" w:rsidRDefault="00BD0B47" w:rsidP="0029225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C01E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Year</w:t>
            </w:r>
          </w:p>
        </w:tc>
        <w:tc>
          <w:tcPr>
            <w:tcW w:w="9572" w:type="dxa"/>
            <w:gridSpan w:val="9"/>
          </w:tcPr>
          <w:p w14:paraId="06695B1A" w14:textId="77777777" w:rsidR="00BD0B47" w:rsidRPr="002C01E8" w:rsidRDefault="00BD0B47" w:rsidP="0029225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C01E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ntervention components according to the Behavioral Change Wheel conceptual framework</w:t>
            </w:r>
          </w:p>
        </w:tc>
        <w:tc>
          <w:tcPr>
            <w:tcW w:w="0" w:type="auto"/>
          </w:tcPr>
          <w:p w14:paraId="12D89C76" w14:textId="77777777" w:rsidR="00BD0B47" w:rsidRPr="002C01E8" w:rsidRDefault="00BD0B47" w:rsidP="0029225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C01E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olicy category</w:t>
            </w:r>
          </w:p>
        </w:tc>
      </w:tr>
      <w:tr w:rsidR="00BD0B47" w:rsidRPr="00467A12" w14:paraId="0220C4DC" w14:textId="77777777" w:rsidTr="00112C32">
        <w:tc>
          <w:tcPr>
            <w:tcW w:w="1348" w:type="dxa"/>
          </w:tcPr>
          <w:p w14:paraId="12E857E7" w14:textId="77777777" w:rsidR="00BD0B47" w:rsidRPr="00467A12" w:rsidRDefault="00BD0B47" w:rsidP="002922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bookmarkStart w:id="0" w:name="_Hlk78295759"/>
          </w:p>
        </w:tc>
        <w:tc>
          <w:tcPr>
            <w:tcW w:w="1032" w:type="dxa"/>
          </w:tcPr>
          <w:p w14:paraId="7680F42F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</w:tcPr>
          <w:p w14:paraId="4C24A2EA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0" w:type="auto"/>
          </w:tcPr>
          <w:p w14:paraId="348ABDF4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Persuasion</w:t>
            </w:r>
          </w:p>
        </w:tc>
        <w:tc>
          <w:tcPr>
            <w:tcW w:w="0" w:type="auto"/>
          </w:tcPr>
          <w:p w14:paraId="49A61667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Incentivization</w:t>
            </w:r>
          </w:p>
        </w:tc>
        <w:tc>
          <w:tcPr>
            <w:tcW w:w="0" w:type="auto"/>
          </w:tcPr>
          <w:p w14:paraId="03B64251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Coercion</w:t>
            </w:r>
          </w:p>
        </w:tc>
        <w:tc>
          <w:tcPr>
            <w:tcW w:w="0" w:type="auto"/>
          </w:tcPr>
          <w:p w14:paraId="021AC930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Training</w:t>
            </w:r>
          </w:p>
        </w:tc>
        <w:tc>
          <w:tcPr>
            <w:tcW w:w="0" w:type="auto"/>
          </w:tcPr>
          <w:p w14:paraId="58A4ECE9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Restriction</w:t>
            </w:r>
          </w:p>
        </w:tc>
        <w:tc>
          <w:tcPr>
            <w:tcW w:w="0" w:type="auto"/>
          </w:tcPr>
          <w:p w14:paraId="4A218282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Environment</w:t>
            </w:r>
          </w:p>
          <w:p w14:paraId="02989A3C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Restructuring</w:t>
            </w:r>
          </w:p>
        </w:tc>
        <w:tc>
          <w:tcPr>
            <w:tcW w:w="0" w:type="auto"/>
          </w:tcPr>
          <w:p w14:paraId="33619D94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Modeling</w:t>
            </w:r>
          </w:p>
        </w:tc>
        <w:tc>
          <w:tcPr>
            <w:tcW w:w="0" w:type="auto"/>
          </w:tcPr>
          <w:p w14:paraId="42E70FEF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Enablement</w:t>
            </w:r>
          </w:p>
        </w:tc>
        <w:tc>
          <w:tcPr>
            <w:tcW w:w="0" w:type="auto"/>
          </w:tcPr>
          <w:p w14:paraId="355B1426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Guidelines and protocols</w:t>
            </w:r>
          </w:p>
        </w:tc>
      </w:tr>
      <w:bookmarkEnd w:id="0"/>
      <w:tr w:rsidR="00BD0B47" w:rsidRPr="00467A12" w14:paraId="01A4B90A" w14:textId="77777777" w:rsidTr="00112C32">
        <w:tc>
          <w:tcPr>
            <w:tcW w:w="1348" w:type="dxa"/>
          </w:tcPr>
          <w:p w14:paraId="3E2CD13D" w14:textId="77777777" w:rsidR="00BD0B47" w:rsidRPr="00467A12" w:rsidRDefault="00BD0B47" w:rsidP="002922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First thrombolysis protocol, neuroimaging protocol included NCCT*, cerebral CTA†, DWI-MRI‡</w:t>
            </w:r>
          </w:p>
        </w:tc>
        <w:tc>
          <w:tcPr>
            <w:tcW w:w="1032" w:type="dxa"/>
          </w:tcPr>
          <w:p w14:paraId="5863D62C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1997 September</w:t>
            </w:r>
          </w:p>
        </w:tc>
        <w:tc>
          <w:tcPr>
            <w:tcW w:w="989" w:type="dxa"/>
            <w:shd w:val="clear" w:color="auto" w:fill="D0CECE" w:themeFill="background2" w:themeFillShade="E6"/>
          </w:tcPr>
          <w:p w14:paraId="091C2BA2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8C28A92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7A4AB6A9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F4E775E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046224C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D9E8C96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6841B35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15146306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A279B72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C833C14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BD0B47" w:rsidRPr="00467A12" w14:paraId="5F68FE10" w14:textId="77777777" w:rsidTr="00112C32">
        <w:tc>
          <w:tcPr>
            <w:tcW w:w="1348" w:type="dxa"/>
          </w:tcPr>
          <w:p w14:paraId="275B6C28" w14:textId="77777777" w:rsidR="00BD0B47" w:rsidRPr="00467A12" w:rsidRDefault="00BD0B47" w:rsidP="002922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Prospective stroke registry</w:t>
            </w:r>
          </w:p>
        </w:tc>
        <w:tc>
          <w:tcPr>
            <w:tcW w:w="1032" w:type="dxa"/>
          </w:tcPr>
          <w:p w14:paraId="795104DC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1997 September</w:t>
            </w:r>
          </w:p>
        </w:tc>
        <w:tc>
          <w:tcPr>
            <w:tcW w:w="989" w:type="dxa"/>
            <w:shd w:val="clear" w:color="auto" w:fill="D0CECE" w:themeFill="background2" w:themeFillShade="E6"/>
          </w:tcPr>
          <w:p w14:paraId="34345875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7324B5B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3F81CD82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1B5B9D5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3A716C4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1C2136BF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3DF32F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A73BF4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AB3A601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8F44E34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D0B47" w:rsidRPr="00467A12" w14:paraId="475299A4" w14:textId="77777777" w:rsidTr="00112C32">
        <w:tc>
          <w:tcPr>
            <w:tcW w:w="1348" w:type="dxa"/>
          </w:tcPr>
          <w:p w14:paraId="59E793D0" w14:textId="77777777" w:rsidR="00BD0B47" w:rsidRPr="00467A12" w:rsidRDefault="00BD0B47" w:rsidP="002922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Vascular neurology fellowship.</w:t>
            </w:r>
          </w:p>
        </w:tc>
        <w:tc>
          <w:tcPr>
            <w:tcW w:w="1032" w:type="dxa"/>
          </w:tcPr>
          <w:p w14:paraId="241E70E6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2001</w:t>
            </w:r>
          </w:p>
        </w:tc>
        <w:tc>
          <w:tcPr>
            <w:tcW w:w="989" w:type="dxa"/>
            <w:shd w:val="clear" w:color="auto" w:fill="D0CECE" w:themeFill="background2" w:themeFillShade="E6"/>
          </w:tcPr>
          <w:p w14:paraId="3EDDF555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419862F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23D9DC7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50DAB9ED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721BA2BE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293F5793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E0F6250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F3B94F2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CDC163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F80B2A7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D0B47" w:rsidRPr="00467A12" w14:paraId="7A222625" w14:textId="77777777" w:rsidTr="00112C32">
        <w:tc>
          <w:tcPr>
            <w:tcW w:w="1348" w:type="dxa"/>
          </w:tcPr>
          <w:p w14:paraId="46DD14C6" w14:textId="77777777" w:rsidR="00BD0B47" w:rsidRPr="00467A12" w:rsidRDefault="00BD0B47" w:rsidP="002922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Vascular neurology rounds.</w:t>
            </w:r>
          </w:p>
        </w:tc>
        <w:tc>
          <w:tcPr>
            <w:tcW w:w="1032" w:type="dxa"/>
          </w:tcPr>
          <w:p w14:paraId="2A72D4DC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2001</w:t>
            </w:r>
          </w:p>
        </w:tc>
        <w:tc>
          <w:tcPr>
            <w:tcW w:w="989" w:type="dxa"/>
            <w:shd w:val="clear" w:color="auto" w:fill="D0CECE" w:themeFill="background2" w:themeFillShade="E6"/>
          </w:tcPr>
          <w:p w14:paraId="125CC91A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C9BA15F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498A7275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F55CE24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79D21A89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0C50E359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62E7E43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AE9B45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587721F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831D0C1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D0B47" w:rsidRPr="00467A12" w14:paraId="58D9E2B8" w14:textId="77777777" w:rsidTr="00112C32">
        <w:tc>
          <w:tcPr>
            <w:tcW w:w="1348" w:type="dxa"/>
          </w:tcPr>
          <w:p w14:paraId="0B1E55D3" w14:textId="77777777" w:rsidR="00BD0B47" w:rsidRPr="00467A12" w:rsidRDefault="00BD0B47" w:rsidP="002922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obile stroke unit. </w:t>
            </w:r>
          </w:p>
        </w:tc>
        <w:tc>
          <w:tcPr>
            <w:tcW w:w="1032" w:type="dxa"/>
          </w:tcPr>
          <w:p w14:paraId="25CF4736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989" w:type="dxa"/>
            <w:shd w:val="clear" w:color="auto" w:fill="D0CECE" w:themeFill="background2" w:themeFillShade="E6"/>
          </w:tcPr>
          <w:p w14:paraId="1BEBA801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A98E97B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741F997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5910CA87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7436917B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6C77FFDC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9F9594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F3A35F1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7343CF7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7A137E1C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D0B47" w:rsidRPr="00467A12" w14:paraId="5CD2EDC6" w14:textId="77777777" w:rsidTr="00112C32">
        <w:tc>
          <w:tcPr>
            <w:tcW w:w="1348" w:type="dxa"/>
          </w:tcPr>
          <w:p w14:paraId="39DB9213" w14:textId="77777777" w:rsidR="00BD0B47" w:rsidRPr="00467A12" w:rsidRDefault="00BD0B47" w:rsidP="002922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Cervical artery CTA† or MRA‡ in all cases</w:t>
            </w:r>
          </w:p>
        </w:tc>
        <w:tc>
          <w:tcPr>
            <w:tcW w:w="1032" w:type="dxa"/>
          </w:tcPr>
          <w:p w14:paraId="377FA597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989" w:type="dxa"/>
            <w:shd w:val="clear" w:color="auto" w:fill="D0CECE" w:themeFill="background2" w:themeFillShade="E6"/>
          </w:tcPr>
          <w:p w14:paraId="37005EA8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243C33D7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49D8CA8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29E2CC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0EE76D0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4750E713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5BD91C2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8D6863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FEA7E8C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2059FDE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BD0B47" w:rsidRPr="00467A12" w14:paraId="306B28D5" w14:textId="77777777" w:rsidTr="00112C32">
        <w:tc>
          <w:tcPr>
            <w:tcW w:w="1348" w:type="dxa"/>
          </w:tcPr>
          <w:p w14:paraId="22F8B4F3" w14:textId="77777777" w:rsidR="00BD0B47" w:rsidRPr="00467A12" w:rsidRDefault="00BD0B47" w:rsidP="002922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Regular training of nurses and paramedics</w:t>
            </w:r>
          </w:p>
        </w:tc>
        <w:tc>
          <w:tcPr>
            <w:tcW w:w="1032" w:type="dxa"/>
          </w:tcPr>
          <w:p w14:paraId="3A4296F5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989" w:type="dxa"/>
            <w:shd w:val="clear" w:color="auto" w:fill="D0CECE" w:themeFill="background2" w:themeFillShade="E6"/>
          </w:tcPr>
          <w:p w14:paraId="27A61630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9ADF978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124835C1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742F9B0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F71C734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2AF3EFE2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466A58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76AA97C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1F4A2BC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13D1FA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D0B47" w:rsidRPr="00467A12" w14:paraId="5C6BEE85" w14:textId="77777777" w:rsidTr="00112C32">
        <w:tc>
          <w:tcPr>
            <w:tcW w:w="1348" w:type="dxa"/>
          </w:tcPr>
          <w:p w14:paraId="1A0A3206" w14:textId="77777777" w:rsidR="00BD0B47" w:rsidRPr="00467A12" w:rsidRDefault="00BD0B47" w:rsidP="002922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troke code organization.  </w:t>
            </w:r>
          </w:p>
        </w:tc>
        <w:tc>
          <w:tcPr>
            <w:tcW w:w="1032" w:type="dxa"/>
          </w:tcPr>
          <w:p w14:paraId="142DBDF7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2008</w:t>
            </w:r>
          </w:p>
        </w:tc>
        <w:tc>
          <w:tcPr>
            <w:tcW w:w="989" w:type="dxa"/>
            <w:shd w:val="clear" w:color="auto" w:fill="D0CECE" w:themeFill="background2" w:themeFillShade="E6"/>
          </w:tcPr>
          <w:p w14:paraId="39DD5F88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CA6C416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24BD7E79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4A9B2D0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D3D9AA5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F6297EA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46ABC09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DBC5872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D99E994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4A29647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BD0B47" w:rsidRPr="00467A12" w14:paraId="73E5617E" w14:textId="77777777" w:rsidTr="00112C32">
        <w:tc>
          <w:tcPr>
            <w:tcW w:w="1348" w:type="dxa"/>
          </w:tcPr>
          <w:p w14:paraId="33AA3E28" w14:textId="77777777" w:rsidR="00BD0B47" w:rsidRPr="00467A12" w:rsidRDefault="00BD0B47" w:rsidP="002922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DTN§&lt;60 minutes as a performance measure</w:t>
            </w:r>
          </w:p>
        </w:tc>
        <w:tc>
          <w:tcPr>
            <w:tcW w:w="1032" w:type="dxa"/>
          </w:tcPr>
          <w:p w14:paraId="251F5634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2008</w:t>
            </w:r>
          </w:p>
        </w:tc>
        <w:tc>
          <w:tcPr>
            <w:tcW w:w="989" w:type="dxa"/>
            <w:shd w:val="clear" w:color="auto" w:fill="D0CECE" w:themeFill="background2" w:themeFillShade="E6"/>
          </w:tcPr>
          <w:p w14:paraId="3E3AE248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407B261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6653255A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ECCE01D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4BE7A06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0A5C0895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7C1EBC9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57F4594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E9D0426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8B5074A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BD0B47" w:rsidRPr="00467A12" w14:paraId="20E02E80" w14:textId="77777777" w:rsidTr="00112C32">
        <w:tc>
          <w:tcPr>
            <w:tcW w:w="1348" w:type="dxa"/>
          </w:tcPr>
          <w:p w14:paraId="41DA2725" w14:textId="77777777" w:rsidR="00BD0B47" w:rsidRPr="00467A12" w:rsidRDefault="00BD0B47" w:rsidP="002922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Extension of the therapeutic window to 4,5 hours.</w:t>
            </w:r>
          </w:p>
        </w:tc>
        <w:tc>
          <w:tcPr>
            <w:tcW w:w="1032" w:type="dxa"/>
          </w:tcPr>
          <w:p w14:paraId="691C8065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2008</w:t>
            </w:r>
          </w:p>
        </w:tc>
        <w:tc>
          <w:tcPr>
            <w:tcW w:w="989" w:type="dxa"/>
            <w:shd w:val="clear" w:color="auto" w:fill="D0CECE" w:themeFill="background2" w:themeFillShade="E6"/>
          </w:tcPr>
          <w:p w14:paraId="05768740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2F2F4C96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99E205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E80B740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B02FF80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D107E89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4CD3079D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6D7F491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5CE330C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2891B11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BD0B47" w:rsidRPr="00467A12" w14:paraId="462FA9CA" w14:textId="77777777" w:rsidTr="00112C32">
        <w:tc>
          <w:tcPr>
            <w:tcW w:w="1348" w:type="dxa"/>
          </w:tcPr>
          <w:p w14:paraId="53649760" w14:textId="77777777" w:rsidR="00BD0B47" w:rsidRPr="00467A12" w:rsidRDefault="00BD0B47" w:rsidP="002922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Elimination of the need for written informed consent.</w:t>
            </w:r>
          </w:p>
        </w:tc>
        <w:tc>
          <w:tcPr>
            <w:tcW w:w="1032" w:type="dxa"/>
          </w:tcPr>
          <w:p w14:paraId="55102487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2011</w:t>
            </w:r>
          </w:p>
        </w:tc>
        <w:tc>
          <w:tcPr>
            <w:tcW w:w="989" w:type="dxa"/>
            <w:shd w:val="clear" w:color="auto" w:fill="D0CECE" w:themeFill="background2" w:themeFillShade="E6"/>
          </w:tcPr>
          <w:p w14:paraId="67562309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6E8B01DC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5D33CD8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3D22845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05FDE4B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8DFCD91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1CDE2A37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2064119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14FC09A4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40A9CD7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BD0B47" w:rsidRPr="00467A12" w14:paraId="6CC643F5" w14:textId="77777777" w:rsidTr="00112C32">
        <w:tc>
          <w:tcPr>
            <w:tcW w:w="1348" w:type="dxa"/>
          </w:tcPr>
          <w:p w14:paraId="2D918160" w14:textId="77777777" w:rsidR="00BD0B47" w:rsidRPr="00467A12" w:rsidRDefault="00BD0B47" w:rsidP="002922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Elimination of the need to wait for the laboratory results.</w:t>
            </w:r>
          </w:p>
        </w:tc>
        <w:tc>
          <w:tcPr>
            <w:tcW w:w="1032" w:type="dxa"/>
          </w:tcPr>
          <w:p w14:paraId="421D154B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2011</w:t>
            </w:r>
          </w:p>
        </w:tc>
        <w:tc>
          <w:tcPr>
            <w:tcW w:w="989" w:type="dxa"/>
            <w:shd w:val="clear" w:color="auto" w:fill="D0CECE" w:themeFill="background2" w:themeFillShade="E6"/>
          </w:tcPr>
          <w:p w14:paraId="70C6BAC8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12F87103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014385C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C30B13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F8C8FBA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1E72926A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C67ADB2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07F608E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51A7E7B9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17190A1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BD0B47" w:rsidRPr="00467A12" w14:paraId="1FD27D8D" w14:textId="77777777" w:rsidTr="00112C32">
        <w:tc>
          <w:tcPr>
            <w:tcW w:w="1348" w:type="dxa"/>
          </w:tcPr>
          <w:p w14:paraId="0D29F52F" w14:textId="77777777" w:rsidR="00BD0B47" w:rsidRPr="00467A12" w:rsidRDefault="00BD0B47" w:rsidP="002922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Bolus delivered immediately after NCCT*</w:t>
            </w:r>
          </w:p>
        </w:tc>
        <w:tc>
          <w:tcPr>
            <w:tcW w:w="1032" w:type="dxa"/>
          </w:tcPr>
          <w:p w14:paraId="1DAFC433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2012</w:t>
            </w:r>
          </w:p>
        </w:tc>
        <w:tc>
          <w:tcPr>
            <w:tcW w:w="989" w:type="dxa"/>
            <w:shd w:val="clear" w:color="auto" w:fill="D0CECE" w:themeFill="background2" w:themeFillShade="E6"/>
          </w:tcPr>
          <w:p w14:paraId="7B068DDF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457DB0CD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1F48E01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DF87490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F9C74A1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10333DCD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8D697E0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B8D1AE7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6F4E0866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FA53442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BD0B47" w:rsidRPr="00467A12" w14:paraId="6C372150" w14:textId="77777777" w:rsidTr="00112C32">
        <w:tc>
          <w:tcPr>
            <w:tcW w:w="1348" w:type="dxa"/>
          </w:tcPr>
          <w:p w14:paraId="69275F30" w14:textId="77777777" w:rsidR="00BD0B47" w:rsidRPr="00467A12" w:rsidRDefault="00BD0B47" w:rsidP="002922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o exclusion for NIHSS|| &lt; 5  </w:t>
            </w:r>
          </w:p>
        </w:tc>
        <w:tc>
          <w:tcPr>
            <w:tcW w:w="1032" w:type="dxa"/>
          </w:tcPr>
          <w:p w14:paraId="267BB3E4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2013</w:t>
            </w:r>
          </w:p>
        </w:tc>
        <w:tc>
          <w:tcPr>
            <w:tcW w:w="989" w:type="dxa"/>
            <w:shd w:val="clear" w:color="auto" w:fill="D0CECE" w:themeFill="background2" w:themeFillShade="E6"/>
          </w:tcPr>
          <w:p w14:paraId="72B10A8A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0CEE52BC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DE8C0DA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53B3AC5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C4A6DA8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E5DBAEC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5CD8B0FF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0B087F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251AC28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24640F7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BD0B47" w:rsidRPr="00467A12" w14:paraId="37A74A00" w14:textId="77777777" w:rsidTr="00112C32">
        <w:tc>
          <w:tcPr>
            <w:tcW w:w="1348" w:type="dxa"/>
          </w:tcPr>
          <w:p w14:paraId="1A05F53F" w14:textId="77777777" w:rsidR="00BD0B47" w:rsidRPr="00467A12" w:rsidRDefault="00BD0B47" w:rsidP="002922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o warning for NIHSS &gt; 22 </w:t>
            </w:r>
          </w:p>
        </w:tc>
        <w:tc>
          <w:tcPr>
            <w:tcW w:w="1032" w:type="dxa"/>
          </w:tcPr>
          <w:p w14:paraId="719E3D09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2013</w:t>
            </w:r>
          </w:p>
        </w:tc>
        <w:tc>
          <w:tcPr>
            <w:tcW w:w="989" w:type="dxa"/>
            <w:shd w:val="clear" w:color="auto" w:fill="D0CECE" w:themeFill="background2" w:themeFillShade="E6"/>
          </w:tcPr>
          <w:p w14:paraId="5E988997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1CE3417F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5545E3B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0AFE703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73E0EF2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2D01DE0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4516EA8C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30E457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DB48B2A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24B8E84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BD0B47" w:rsidRPr="00467A12" w14:paraId="485DBAD3" w14:textId="77777777" w:rsidTr="00112C32">
        <w:tc>
          <w:tcPr>
            <w:tcW w:w="1348" w:type="dxa"/>
          </w:tcPr>
          <w:p w14:paraId="27CEB8FE" w14:textId="77777777" w:rsidR="00BD0B47" w:rsidRPr="00467A12" w:rsidRDefault="00BD0B47" w:rsidP="002922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Flair MRI¶ for wake-up strokes</w:t>
            </w:r>
          </w:p>
        </w:tc>
        <w:tc>
          <w:tcPr>
            <w:tcW w:w="1032" w:type="dxa"/>
          </w:tcPr>
          <w:p w14:paraId="409BBDB1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2015</w:t>
            </w:r>
          </w:p>
        </w:tc>
        <w:tc>
          <w:tcPr>
            <w:tcW w:w="989" w:type="dxa"/>
            <w:shd w:val="clear" w:color="auto" w:fill="D0CECE" w:themeFill="background2" w:themeFillShade="E6"/>
          </w:tcPr>
          <w:p w14:paraId="31C90BD7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08D7F719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02F3234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DA5D09B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D408A60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200943F8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E813253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D745A97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53C434C9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929EC5F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BD0B47" w:rsidRPr="00467A12" w14:paraId="3FB8708C" w14:textId="77777777" w:rsidTr="00112C32">
        <w:tc>
          <w:tcPr>
            <w:tcW w:w="1348" w:type="dxa"/>
          </w:tcPr>
          <w:p w14:paraId="4ED500FA" w14:textId="77777777" w:rsidR="00BD0B47" w:rsidRPr="00467A12" w:rsidRDefault="00BD0B47" w:rsidP="0029225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CT perfusion for wake-up strokes, unknown SOT or &gt;6 hrs. from OTD</w:t>
            </w:r>
            <w:r w:rsidRPr="00467A12">
              <w:rPr>
                <w:rFonts w:ascii="ArialMT" w:hAnsi="ArialMT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032" w:type="dxa"/>
          </w:tcPr>
          <w:p w14:paraId="5C9345DE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2018</w:t>
            </w:r>
          </w:p>
        </w:tc>
        <w:tc>
          <w:tcPr>
            <w:tcW w:w="989" w:type="dxa"/>
            <w:shd w:val="clear" w:color="auto" w:fill="D0CECE" w:themeFill="background2" w:themeFillShade="E6"/>
          </w:tcPr>
          <w:p w14:paraId="18EC47B1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B87164F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486FB9B4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134028A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3521AEF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14:paraId="3FE02282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498B8CF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1F6A009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D665402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9B1A94B" w14:textId="77777777" w:rsidR="00BD0B47" w:rsidRPr="00467A12" w:rsidRDefault="00BD0B47" w:rsidP="0029225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67A12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</w:tbl>
    <w:p w14:paraId="4E8A4861" w14:textId="22F02F28" w:rsidR="0011227E" w:rsidRPr="00BD0B47" w:rsidRDefault="00BD0B47" w:rsidP="00292256">
      <w:pPr>
        <w:rPr>
          <w:rFonts w:ascii="Times New Roman" w:hAnsi="Times New Roman"/>
          <w:sz w:val="24"/>
          <w:szCs w:val="24"/>
          <w:lang w:val="en-US"/>
        </w:rPr>
      </w:pPr>
      <w:r w:rsidRPr="000077F7">
        <w:rPr>
          <w:rFonts w:ascii="Times New Roman" w:hAnsi="Times New Roman"/>
          <w:sz w:val="24"/>
          <w:szCs w:val="24"/>
          <w:lang w:val="en-US"/>
        </w:rPr>
        <w:t>* NCCT:</w:t>
      </w:r>
      <w:r>
        <w:rPr>
          <w:rFonts w:ascii="Times New Roman" w:hAnsi="Times New Roman"/>
          <w:sz w:val="24"/>
          <w:szCs w:val="24"/>
          <w:lang w:val="en-US"/>
        </w:rPr>
        <w:t xml:space="preserve"> Non-contrast computer tomography. </w:t>
      </w:r>
      <w:r w:rsidRPr="0023226D">
        <w:rPr>
          <w:rFonts w:ascii="Times New Roman" w:hAnsi="Times New Roman"/>
          <w:sz w:val="24"/>
          <w:szCs w:val="24"/>
          <w:lang w:val="en-US"/>
        </w:rPr>
        <w:t>†</w:t>
      </w:r>
      <w:r>
        <w:rPr>
          <w:rFonts w:ascii="Times New Roman" w:hAnsi="Times New Roman"/>
          <w:sz w:val="24"/>
          <w:szCs w:val="24"/>
          <w:lang w:val="en-US"/>
        </w:rPr>
        <w:t xml:space="preserve">CTA: Computed tomography angiography. </w:t>
      </w:r>
      <w:r w:rsidRPr="0023226D">
        <w:rPr>
          <w:rFonts w:ascii="Times New Roman" w:hAnsi="Times New Roman"/>
          <w:sz w:val="24"/>
          <w:szCs w:val="24"/>
          <w:lang w:val="en-US"/>
        </w:rPr>
        <w:t>‡</w:t>
      </w:r>
      <w:r>
        <w:rPr>
          <w:rFonts w:ascii="Times New Roman" w:hAnsi="Times New Roman"/>
          <w:sz w:val="24"/>
          <w:szCs w:val="24"/>
          <w:lang w:val="en-US"/>
        </w:rPr>
        <w:t>DWI-MRI Diffusion-weighted magnetic resonance imaging.</w:t>
      </w:r>
      <w:r w:rsidRPr="0023226D">
        <w:rPr>
          <w:rFonts w:ascii="Times New Roman" w:hAnsi="Times New Roman"/>
          <w:sz w:val="24"/>
          <w:szCs w:val="24"/>
          <w:lang w:val="en-US"/>
        </w:rPr>
        <w:t xml:space="preserve"> ‡</w:t>
      </w:r>
      <w:r>
        <w:rPr>
          <w:rFonts w:ascii="Times New Roman" w:hAnsi="Times New Roman"/>
          <w:sz w:val="24"/>
          <w:szCs w:val="24"/>
          <w:lang w:val="en-US"/>
        </w:rPr>
        <w:t>MRA: magnetic resonance angiography.</w:t>
      </w:r>
      <w:r w:rsidRPr="0023226D">
        <w:rPr>
          <w:rFonts w:ascii="Times New Roman" w:hAnsi="Times New Roman"/>
          <w:sz w:val="24"/>
          <w:szCs w:val="24"/>
          <w:lang w:val="en-US"/>
        </w:rPr>
        <w:t xml:space="preserve"> §</w:t>
      </w:r>
      <w:r>
        <w:rPr>
          <w:rFonts w:ascii="Times New Roman" w:hAnsi="Times New Roman"/>
          <w:sz w:val="24"/>
          <w:szCs w:val="24"/>
          <w:lang w:val="en-US"/>
        </w:rPr>
        <w:t>DNT: Door-to-needle times</w:t>
      </w:r>
      <w:r w:rsidRPr="0023226D">
        <w:rPr>
          <w:rFonts w:ascii="Times New Roman" w:hAnsi="Times New Roman"/>
          <w:sz w:val="24"/>
          <w:szCs w:val="24"/>
          <w:lang w:val="en-US"/>
        </w:rPr>
        <w:t xml:space="preserve"> ||</w:t>
      </w:r>
      <w:r>
        <w:rPr>
          <w:rFonts w:ascii="Times New Roman" w:hAnsi="Times New Roman"/>
          <w:sz w:val="24"/>
          <w:szCs w:val="24"/>
          <w:lang w:val="en-US"/>
        </w:rPr>
        <w:t>NIHSS: National institutes of health stroke scale.</w:t>
      </w:r>
      <w:r w:rsidRPr="0023226D">
        <w:rPr>
          <w:rFonts w:ascii="Times New Roman" w:eastAsia="Times New Roman" w:hAnsi="Times New Roman"/>
          <w:color w:val="000000"/>
          <w:sz w:val="24"/>
          <w:szCs w:val="24"/>
          <w:lang w:val="en-US" w:eastAsia="es-CL"/>
        </w:rPr>
        <w:t xml:space="preserve"> </w:t>
      </w:r>
      <w:r w:rsidRPr="00EB2B03">
        <w:rPr>
          <w:rFonts w:ascii="Times New Roman" w:hAnsi="Times New Roman"/>
          <w:sz w:val="24"/>
          <w:szCs w:val="24"/>
          <w:lang w:val="en-US"/>
        </w:rPr>
        <w:t>¶MRI</w:t>
      </w:r>
      <w:r>
        <w:rPr>
          <w:rFonts w:ascii="Times New Roman" w:hAnsi="Times New Roman"/>
          <w:sz w:val="24"/>
          <w:szCs w:val="24"/>
          <w:lang w:val="en-US"/>
        </w:rPr>
        <w:t>:</w:t>
      </w:r>
      <w:r w:rsidRPr="00EB2B03">
        <w:rPr>
          <w:rFonts w:ascii="Times New Roman" w:hAnsi="Times New Roman"/>
          <w:sz w:val="24"/>
          <w:szCs w:val="24"/>
          <w:lang w:val="en-US"/>
        </w:rPr>
        <w:t xml:space="preserve"> magnetic resonance imaging. </w:t>
      </w:r>
      <w:r w:rsidRPr="0061303D">
        <w:rPr>
          <w:rFonts w:ascii="ArialMT" w:hAnsi="ArialMT"/>
          <w:color w:val="000000"/>
          <w:sz w:val="24"/>
          <w:szCs w:val="24"/>
          <w:lang w:val="en-US"/>
        </w:rPr>
        <w:t>**</w:t>
      </w:r>
      <w:r w:rsidRPr="00EB2B03">
        <w:rPr>
          <w:rFonts w:ascii="Times New Roman" w:hAnsi="Times New Roman"/>
          <w:sz w:val="24"/>
          <w:szCs w:val="24"/>
          <w:lang w:val="en-US"/>
        </w:rPr>
        <w:t>OT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EB2B03">
        <w:rPr>
          <w:rFonts w:ascii="Times New Roman" w:hAnsi="Times New Roman"/>
          <w:sz w:val="24"/>
          <w:szCs w:val="24"/>
          <w:lang w:val="en-US"/>
        </w:rPr>
        <w:t>:</w:t>
      </w:r>
      <w:r>
        <w:rPr>
          <w:rFonts w:ascii="Times New Roman" w:hAnsi="Times New Roman"/>
          <w:sz w:val="24"/>
          <w:szCs w:val="24"/>
          <w:lang w:val="en-US"/>
        </w:rPr>
        <w:t xml:space="preserve"> Symptom onset-to-door times</w:t>
      </w:r>
      <w:r w:rsidRPr="00EB2B03">
        <w:rPr>
          <w:rFonts w:ascii="Times New Roman" w:hAnsi="Times New Roman"/>
          <w:sz w:val="24"/>
          <w:szCs w:val="24"/>
          <w:lang w:val="en-US"/>
        </w:rPr>
        <w:t>.</w:t>
      </w:r>
    </w:p>
    <w:sectPr w:rsidR="0011227E" w:rsidRPr="00BD0B47" w:rsidSect="00BD0B4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zNDG1NDM3NrYwMzFT0lEKTi0uzszPAykwqQUAcKbuXCwAAAA="/>
  </w:docVars>
  <w:rsids>
    <w:rsidRoot w:val="00BD0B47"/>
    <w:rsid w:val="0011227E"/>
    <w:rsid w:val="00292256"/>
    <w:rsid w:val="002C01E8"/>
    <w:rsid w:val="007802B8"/>
    <w:rsid w:val="00937FCE"/>
    <w:rsid w:val="00BD0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E3C38"/>
  <w15:chartTrackingRefBased/>
  <w15:docId w15:val="{4956EE00-2565-4374-B0A8-EDD02AD1F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B47"/>
    <w:pPr>
      <w:spacing w:before="0" w:after="0"/>
    </w:pPr>
    <w:rPr>
      <w:rFonts w:ascii="Arial" w:hAnsi="Arial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D0B47"/>
    <w:pPr>
      <w:spacing w:before="0" w:after="0"/>
    </w:pPr>
    <w:rPr>
      <w:rFonts w:ascii="Arial" w:hAnsi="Arial" w:cs="Times New Roman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92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Lavados Germain</dc:creator>
  <cp:keywords/>
  <dc:description/>
  <cp:lastModifiedBy>Pablo Lavados Germain</cp:lastModifiedBy>
  <cp:revision>5</cp:revision>
  <dcterms:created xsi:type="dcterms:W3CDTF">2021-11-05T19:36:00Z</dcterms:created>
  <dcterms:modified xsi:type="dcterms:W3CDTF">2022-01-09T23:16:00Z</dcterms:modified>
</cp:coreProperties>
</file>